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1: </w:t>
      </w:r>
      <w:r w:rsidRPr="00375A63">
        <w:rPr>
          <w:rFonts w:ascii="Times New Roman" w:eastAsia="Calibri" w:hAnsi="Times New Roman" w:cs="Times New Roman"/>
          <w:sz w:val="24"/>
          <w:szCs w:val="24"/>
        </w:rPr>
        <w:t xml:space="preserve">Specification of the commercial probiotic used in the feeding Treatment 2 (T2) to compare the efficacy of lab-isolated probiotics in </w:t>
      </w:r>
      <w:r w:rsidRPr="00375A63">
        <w:rPr>
          <w:rFonts w:ascii="Times New Roman" w:eastAsia="Calibri" w:hAnsi="Times New Roman" w:cs="Times New Roman"/>
          <w:i/>
          <w:sz w:val="24"/>
          <w:szCs w:val="24"/>
        </w:rPr>
        <w:t xml:space="preserve">M. </w:t>
      </w:r>
      <w:proofErr w:type="spellStart"/>
      <w:r w:rsidRPr="00375A63">
        <w:rPr>
          <w:rFonts w:ascii="Times New Roman" w:eastAsia="Calibri" w:hAnsi="Times New Roman" w:cs="Times New Roman"/>
          <w:i/>
          <w:sz w:val="24"/>
          <w:szCs w:val="24"/>
        </w:rPr>
        <w:t>rosenbergii</w:t>
      </w:r>
      <w:proofErr w:type="spellEnd"/>
      <w:r w:rsidRPr="00375A63">
        <w:rPr>
          <w:rFonts w:ascii="Times New Roman" w:eastAsia="Calibri" w:hAnsi="Times New Roman" w:cs="Times New Roman"/>
          <w:sz w:val="24"/>
          <w:szCs w:val="24"/>
        </w:rPr>
        <w:t xml:space="preserve"> over a period of 120 days in aquaria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547"/>
        <w:gridCol w:w="2970"/>
        <w:gridCol w:w="3690"/>
        <w:gridCol w:w="1981"/>
        <w:gridCol w:w="1698"/>
        <w:gridCol w:w="2284"/>
      </w:tblGrid>
      <w:tr w:rsidR="00945017" w:rsidRPr="00375A63" w:rsidTr="00945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</w:tcPr>
          <w:p w:rsidR="00945017" w:rsidRPr="00375A63" w:rsidRDefault="00945017" w:rsidP="009450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Product name</w:t>
            </w:r>
          </w:p>
        </w:tc>
        <w:tc>
          <w:tcPr>
            <w:tcW w:w="1048" w:type="pct"/>
          </w:tcPr>
          <w:p w:rsidR="00945017" w:rsidRPr="00375A63" w:rsidRDefault="00945017" w:rsidP="00945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302" w:type="pct"/>
          </w:tcPr>
          <w:p w:rsidR="00945017" w:rsidRPr="00375A63" w:rsidRDefault="00945017" w:rsidP="00945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Reported strains and composition*</w:t>
            </w:r>
          </w:p>
        </w:tc>
        <w:tc>
          <w:tcPr>
            <w:tcW w:w="699" w:type="pct"/>
          </w:tcPr>
          <w:p w:rsidR="00945017" w:rsidRPr="00375A63" w:rsidRDefault="00945017" w:rsidP="00945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Declared concentration</w:t>
            </w:r>
          </w:p>
        </w:tc>
        <w:tc>
          <w:tcPr>
            <w:tcW w:w="599" w:type="pct"/>
          </w:tcPr>
          <w:p w:rsidR="00945017" w:rsidRPr="00375A63" w:rsidRDefault="00945017" w:rsidP="00945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Formulation</w:t>
            </w:r>
          </w:p>
        </w:tc>
        <w:tc>
          <w:tcPr>
            <w:tcW w:w="806" w:type="pct"/>
          </w:tcPr>
          <w:p w:rsidR="00945017" w:rsidRPr="00375A63" w:rsidRDefault="00945017" w:rsidP="009450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Application rate</w:t>
            </w:r>
          </w:p>
        </w:tc>
      </w:tr>
      <w:tr w:rsidR="00945017" w:rsidRPr="00375A63" w:rsidTr="00945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</w:tcPr>
          <w:p w:rsidR="00945017" w:rsidRPr="00375A63" w:rsidRDefault="00945017" w:rsidP="009450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Safegut</w:t>
            </w:r>
            <w:proofErr w:type="spellEnd"/>
          </w:p>
        </w:tc>
        <w:tc>
          <w:tcPr>
            <w:tcW w:w="1048" w:type="pct"/>
            <w:shd w:val="clear" w:color="auto" w:fill="auto"/>
          </w:tcPr>
          <w:p w:rsidR="00945017" w:rsidRPr="00375A63" w:rsidRDefault="00945017" w:rsidP="00945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Eskayef</w:t>
            </w:r>
            <w:proofErr w:type="spellEnd"/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armaceuticals Limited, Dhaka, Bangladesh</w:t>
            </w:r>
          </w:p>
        </w:tc>
        <w:tc>
          <w:tcPr>
            <w:tcW w:w="1302" w:type="pct"/>
            <w:shd w:val="clear" w:color="auto" w:fill="auto"/>
          </w:tcPr>
          <w:p w:rsidR="00945017" w:rsidRPr="00375A63" w:rsidRDefault="00945017" w:rsidP="00945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Lactic acid </w:t>
            </w:r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Bacillus</w:t>
            </w:r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>,</w:t>
            </w:r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Bacillus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licheniformis</w:t>
            </w:r>
            <w:proofErr w:type="spellEnd"/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oryzae</w:t>
            </w:r>
            <w:proofErr w:type="spellEnd"/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niger</w:t>
            </w:r>
            <w:proofErr w:type="spellEnd"/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375A6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boulardii</w:t>
            </w:r>
            <w:proofErr w:type="spellEnd"/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>, Vitamins, and Enzymes</w:t>
            </w:r>
          </w:p>
        </w:tc>
        <w:tc>
          <w:tcPr>
            <w:tcW w:w="699" w:type="pct"/>
            <w:shd w:val="clear" w:color="auto" w:fill="auto"/>
          </w:tcPr>
          <w:p w:rsidR="00945017" w:rsidRPr="00375A63" w:rsidRDefault="00945017" w:rsidP="00945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>3×10</w:t>
            </w:r>
            <w:r w:rsidRPr="00375A6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9</w:t>
            </w:r>
            <w:r w:rsidRPr="00375A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colony forming unit (CFU)/g</w:t>
            </w:r>
          </w:p>
        </w:tc>
        <w:tc>
          <w:tcPr>
            <w:tcW w:w="599" w:type="pct"/>
            <w:shd w:val="clear" w:color="auto" w:fill="auto"/>
          </w:tcPr>
          <w:p w:rsidR="00945017" w:rsidRPr="00375A63" w:rsidRDefault="00945017" w:rsidP="00945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Powder</w:t>
            </w:r>
          </w:p>
        </w:tc>
        <w:tc>
          <w:tcPr>
            <w:tcW w:w="806" w:type="pct"/>
            <w:shd w:val="clear" w:color="auto" w:fill="auto"/>
          </w:tcPr>
          <w:p w:rsidR="00945017" w:rsidRPr="00375A63" w:rsidRDefault="00945017" w:rsidP="00945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63">
              <w:rPr>
                <w:rFonts w:ascii="Times New Roman" w:eastAsia="Calibri" w:hAnsi="Times New Roman" w:cs="Times New Roman"/>
                <w:sz w:val="24"/>
                <w:szCs w:val="24"/>
              </w:rPr>
              <w:t>Not mentioned in the label</w:t>
            </w:r>
          </w:p>
        </w:tc>
      </w:tr>
    </w:tbl>
    <w:p w:rsidR="00945017" w:rsidRPr="00375A63" w:rsidRDefault="00945017" w:rsidP="0094501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sz w:val="24"/>
          <w:szCs w:val="24"/>
        </w:rPr>
        <w:t>*Information as declared on the product label/datasheet. Strain-wise concentration details are not disclosed by the manufacturer.</w:t>
      </w: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5017" w:rsidRPr="00375A63" w:rsidRDefault="00945017" w:rsidP="0066176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61761" w:rsidRPr="00375A63" w:rsidRDefault="00661761" w:rsidP="0066176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945017" w:rsidRPr="00375A63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375A63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375A63">
        <w:rPr>
          <w:rFonts w:ascii="Times New Roman" w:eastAsia="Calibri" w:hAnsi="Times New Roman" w:cs="Times New Roman"/>
          <w:sz w:val="24"/>
          <w:szCs w:val="24"/>
        </w:rPr>
        <w:t xml:space="preserve">Comprehensive overview of the background information, sources in nature and functional properties of selected isolates obtained from the </w:t>
      </w:r>
      <w:r w:rsidRPr="00375A63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375A63">
        <w:rPr>
          <w:rFonts w:ascii="Times New Roman" w:hAnsi="Times New Roman" w:cs="Times New Roman"/>
          <w:i/>
          <w:sz w:val="24"/>
          <w:szCs w:val="24"/>
        </w:rPr>
        <w:t>rosenbergii</w:t>
      </w:r>
      <w:proofErr w:type="spellEnd"/>
      <w:r w:rsidRPr="00375A63">
        <w:rPr>
          <w:rFonts w:ascii="Times New Roman" w:eastAsia="Calibri" w:hAnsi="Times New Roman" w:cs="Times New Roman"/>
          <w:sz w:val="24"/>
          <w:szCs w:val="24"/>
        </w:rPr>
        <w:t xml:space="preserve"> as potential probiotics.</w:t>
      </w:r>
    </w:p>
    <w:tbl>
      <w:tblPr>
        <w:tblStyle w:val="TableGrid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2097"/>
        <w:gridCol w:w="1049"/>
        <w:gridCol w:w="978"/>
        <w:gridCol w:w="2687"/>
        <w:gridCol w:w="3968"/>
        <w:gridCol w:w="2298"/>
      </w:tblGrid>
      <w:tr w:rsidR="00661761" w:rsidRPr="00375A63" w:rsidTr="00945017">
        <w:trPr>
          <w:trHeight w:val="325"/>
          <w:jc w:val="center"/>
        </w:trPr>
        <w:tc>
          <w:tcPr>
            <w:tcW w:w="386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Isolate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IDs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Species identified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Gram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Shape</w:t>
            </w:r>
          </w:p>
        </w:tc>
        <w:tc>
          <w:tcPr>
            <w:tcW w:w="948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Source in nature</w:t>
            </w:r>
          </w:p>
        </w:tc>
        <w:tc>
          <w:tcPr>
            <w:tcW w:w="1400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Metabolism/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Functional properties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b/>
              </w:rPr>
            </w:pPr>
            <w:r w:rsidRPr="00375A63">
              <w:rPr>
                <w:rFonts w:ascii="Times New Roman" w:eastAsia="Calibri" w:hAnsi="Times New Roman" w:cs="Times New Roman"/>
                <w:b/>
              </w:rPr>
              <w:t>References</w:t>
            </w:r>
          </w:p>
        </w:tc>
      </w:tr>
      <w:tr w:rsidR="00661761" w:rsidRPr="00375A63" w:rsidTr="00945017">
        <w:trPr>
          <w:trHeight w:val="835"/>
          <w:jc w:val="center"/>
        </w:trPr>
        <w:tc>
          <w:tcPr>
            <w:tcW w:w="386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  <w:b/>
                <w:color w:val="1C1D1E"/>
                <w:sz w:val="24"/>
                <w:szCs w:val="24"/>
                <w:shd w:val="clear" w:color="auto" w:fill="FFFFFF"/>
              </w:rPr>
              <w:t>†</w:t>
            </w:r>
            <w:r w:rsidRPr="00375A63">
              <w:rPr>
                <w:rFonts w:ascii="Times New Roman" w:eastAsia="Calibri" w:hAnsi="Times New Roman" w:cs="Times New Roman"/>
              </w:rPr>
              <w:t>GS1I1</w:t>
            </w:r>
          </w:p>
        </w:tc>
        <w:tc>
          <w:tcPr>
            <w:tcW w:w="740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Kocuria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marina </w:t>
            </w:r>
          </w:p>
        </w:tc>
        <w:tc>
          <w:tcPr>
            <w:tcW w:w="370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skin, soil, and fresh water</w:t>
            </w:r>
          </w:p>
        </w:tc>
        <w:tc>
          <w:tcPr>
            <w:tcW w:w="1400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aerobic metabolism, possesses catalase activity, and expresses β-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galactosidase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 enzymes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2" w:type="pct"/>
            <w:tcBorders>
              <w:top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Kim et al., 2004)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61761" w:rsidRPr="00375A63" w:rsidTr="00945017">
        <w:trPr>
          <w:trHeight w:val="1004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1I2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Glutamicibacter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mysoren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Soil, Mangrove sediment, intestine of marine and freshwater fish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Antiproliferative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activity of bioactive compounds and antimicrobial peptides , catalase-positive</w:t>
            </w: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Karthik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&amp; 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Kalyani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>, 2021)</w:t>
            </w:r>
          </w:p>
        </w:tc>
      </w:tr>
      <w:tr w:rsidR="00661761" w:rsidRPr="00375A63" w:rsidTr="00945017">
        <w:trPr>
          <w:trHeight w:val="996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1I3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r w:rsidRPr="00375A63">
              <w:rPr>
                <w:rFonts w:ascii="Times New Roman" w:eastAsia="Calibri" w:hAnsi="Times New Roman" w:cs="Times New Roman"/>
                <w:i/>
              </w:rPr>
              <w:t xml:space="preserve">Bacillus cereus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Bacilli</w:t>
            </w:r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soil and seawater, plant tissues, , Mammalian and arthropod guts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facultative anaerobe, catabolizes glucose, Show Catalase Positive, oxidase-negative reaction</w:t>
            </w: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Caro-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Astorga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20)</w:t>
            </w:r>
          </w:p>
        </w:tc>
      </w:tr>
      <w:tr w:rsidR="00661761" w:rsidRPr="00375A63" w:rsidTr="00945017">
        <w:trPr>
          <w:trHeight w:val="668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1I4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r w:rsidRPr="00375A63">
              <w:rPr>
                <w:rFonts w:ascii="Times New Roman" w:eastAsia="Calibri" w:hAnsi="Times New Roman" w:cs="Times New Roman"/>
                <w:i/>
              </w:rPr>
              <w:t xml:space="preserve">Staphylococcus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succinu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Upper gastrointestinal tract</w:t>
            </w: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 xml:space="preserve">Antagonistic activity against 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uropathogens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proteolytic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activity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>Khusro</w:t>
            </w:r>
            <w:proofErr w:type="spellEnd"/>
            <w:r w:rsidRPr="00375A63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 xml:space="preserve"> et al., 2018)</w:t>
            </w:r>
          </w:p>
        </w:tc>
      </w:tr>
      <w:tr w:rsidR="00661761" w:rsidRPr="00375A63" w:rsidTr="00945017">
        <w:trPr>
          <w:trHeight w:val="835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2I5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Mammaliicoccu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sciuri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As a novel species isolated from raw Goat milk</w:t>
            </w: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 xml:space="preserve">coagulase-negative, Catalase-positive with variable oxidase 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Activities have appeared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Madhaiyan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20);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Naqqash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22)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61761" w:rsidRPr="00375A63" w:rsidTr="00945017">
        <w:trPr>
          <w:trHeight w:val="829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2I6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Kocuria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atrinae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milk of water deer and reindeer</w:t>
            </w: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Show Catalase-positive and oxidase-negative reaction, Reduces nitrate to nitrite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Park et al., 2009)</w:t>
            </w:r>
          </w:p>
        </w:tc>
      </w:tr>
      <w:tr w:rsidR="00661761" w:rsidRPr="00375A63" w:rsidTr="00945017">
        <w:trPr>
          <w:trHeight w:val="1206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3I7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Neomicrococcu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lacti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Waste of Milk treatment plant, air, activated sludge, roots of plants</w:t>
            </w: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 xml:space="preserve">catalase, 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gelatinase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>, acid phosphatase positive and oxidase, urease negative</w:t>
            </w: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Prakash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15)</w:t>
            </w:r>
          </w:p>
        </w:tc>
      </w:tr>
      <w:tr w:rsidR="00661761" w:rsidRPr="00375A63" w:rsidTr="00945017">
        <w:trPr>
          <w:trHeight w:val="1206"/>
          <w:jc w:val="center"/>
        </w:trPr>
        <w:tc>
          <w:tcPr>
            <w:tcW w:w="386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lastRenderedPageBreak/>
              <w:t>GS3I8</w:t>
            </w:r>
          </w:p>
        </w:tc>
        <w:tc>
          <w:tcPr>
            <w:tcW w:w="74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Sphingomonas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paucimobilis</w:t>
            </w:r>
            <w:proofErr w:type="spellEnd"/>
          </w:p>
        </w:tc>
        <w:tc>
          <w:tcPr>
            <w:tcW w:w="37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-)</w:t>
            </w:r>
          </w:p>
        </w:tc>
        <w:tc>
          <w:tcPr>
            <w:tcW w:w="345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Bacilli</w:t>
            </w:r>
          </w:p>
        </w:tc>
        <w:tc>
          <w:tcPr>
            <w:tcW w:w="948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fish skin mucus, soil and water</w:t>
            </w:r>
          </w:p>
        </w:tc>
        <w:tc>
          <w:tcPr>
            <w:tcW w:w="1400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 xml:space="preserve">oxidase and catalase positive, 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non fermentative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, Consume organic compound </w:t>
            </w:r>
          </w:p>
        </w:tc>
        <w:tc>
          <w:tcPr>
            <w:tcW w:w="812" w:type="pct"/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Goker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17);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375A63">
              <w:rPr>
                <w:rFonts w:ascii="Times New Roman" w:eastAsia="Calibri" w:hAnsi="Times New Roman" w:cs="Times New Roman"/>
              </w:rPr>
              <w:t>Boutin</w:t>
            </w:r>
            <w:proofErr w:type="spellEnd"/>
            <w:r w:rsidRPr="00375A63">
              <w:rPr>
                <w:rFonts w:ascii="Times New Roman" w:eastAsia="Calibri" w:hAnsi="Times New Roman" w:cs="Times New Roman"/>
              </w:rPr>
              <w:t xml:space="preserve"> et al., 2013)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61761" w:rsidRPr="00375A63" w:rsidTr="00945017">
        <w:trPr>
          <w:trHeight w:val="1206"/>
          <w:jc w:val="center"/>
        </w:trPr>
        <w:tc>
          <w:tcPr>
            <w:tcW w:w="386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S3I9</w:t>
            </w: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  <w:i/>
              </w:rPr>
            </w:pPr>
            <w:r w:rsidRPr="00375A63">
              <w:rPr>
                <w:rFonts w:ascii="Times New Roman" w:eastAsia="Calibri" w:hAnsi="Times New Roman" w:cs="Times New Roman"/>
                <w:i/>
              </w:rPr>
              <w:t xml:space="preserve">Enterococcus </w:t>
            </w:r>
            <w:proofErr w:type="spellStart"/>
            <w:r w:rsidRPr="00375A63">
              <w:rPr>
                <w:rFonts w:ascii="Times New Roman" w:eastAsia="Calibri" w:hAnsi="Times New Roman" w:cs="Times New Roman"/>
                <w:i/>
              </w:rPr>
              <w:t>faecium</w:t>
            </w:r>
            <w:proofErr w:type="spellEnd"/>
            <w:r w:rsidRPr="00375A63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ram (+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75A63">
              <w:rPr>
                <w:rFonts w:ascii="Times New Roman" w:eastAsia="Calibri" w:hAnsi="Times New Roman" w:cs="Times New Roman"/>
              </w:rPr>
              <w:t>Cocci</w:t>
            </w:r>
            <w:proofErr w:type="spellEnd"/>
          </w:p>
        </w:tc>
        <w:tc>
          <w:tcPr>
            <w:tcW w:w="948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gastrointestinal tract of humans and animals</w:t>
            </w:r>
          </w:p>
        </w:tc>
        <w:tc>
          <w:tcPr>
            <w:tcW w:w="1400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Lactic acid producing, participate in Citrate, Carbohydrate, Sugar metabolism</w:t>
            </w:r>
          </w:p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2" w:type="pct"/>
            <w:tcBorders>
              <w:bottom w:val="single" w:sz="12" w:space="0" w:color="auto"/>
            </w:tcBorders>
          </w:tcPr>
          <w:p w:rsidR="00661761" w:rsidRPr="00375A63" w:rsidRDefault="00661761" w:rsidP="00EB093D">
            <w:pPr>
              <w:rPr>
                <w:rFonts w:ascii="Times New Roman" w:eastAsia="Calibri" w:hAnsi="Times New Roman" w:cs="Times New Roman"/>
              </w:rPr>
            </w:pPr>
            <w:r w:rsidRPr="00375A63">
              <w:rPr>
                <w:rFonts w:ascii="Times New Roman" w:eastAsia="Calibri" w:hAnsi="Times New Roman" w:cs="Times New Roman"/>
              </w:rPr>
              <w:t>(Ramsey et al., 2014)</w:t>
            </w:r>
          </w:p>
        </w:tc>
      </w:tr>
    </w:tbl>
    <w:p w:rsidR="00661761" w:rsidRPr="00375A63" w:rsidRDefault="00661761" w:rsidP="00661761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375A63">
        <w:rPr>
          <w:rFonts w:ascii="Times New Roman" w:eastAsia="Calibri" w:hAnsi="Times New Roman" w:cs="Times New Roman"/>
          <w:b/>
          <w:color w:val="1C1D1E"/>
          <w:shd w:val="clear" w:color="auto" w:fill="FFFFFF"/>
        </w:rPr>
        <w:t xml:space="preserve">† </w:t>
      </w:r>
      <w:r w:rsidRPr="00375A63">
        <w:rPr>
          <w:rFonts w:ascii="Times New Roman" w:eastAsia="Calibri" w:hAnsi="Times New Roman" w:cs="Times New Roman"/>
          <w:color w:val="1C1D1E"/>
          <w:shd w:val="clear" w:color="auto" w:fill="FFFFFF"/>
        </w:rPr>
        <w:t xml:space="preserve">The letters G, S and I in the isolate IDs are indicating, G= Golda (which is the local name of </w:t>
      </w:r>
      <w:r w:rsidRPr="00375A63">
        <w:rPr>
          <w:rFonts w:ascii="Times New Roman" w:eastAsia="Calibri" w:hAnsi="Times New Roman" w:cs="Times New Roman"/>
          <w:i/>
          <w:color w:val="1C1D1E"/>
          <w:shd w:val="clear" w:color="auto" w:fill="FFFFFF"/>
        </w:rPr>
        <w:t xml:space="preserve">M. </w:t>
      </w:r>
      <w:proofErr w:type="spellStart"/>
      <w:r w:rsidRPr="00375A63">
        <w:rPr>
          <w:rFonts w:ascii="Times New Roman" w:eastAsia="Calibri" w:hAnsi="Times New Roman" w:cs="Times New Roman"/>
          <w:i/>
          <w:color w:val="1C1D1E"/>
          <w:shd w:val="clear" w:color="auto" w:fill="FFFFFF"/>
        </w:rPr>
        <w:t>rosenbergii</w:t>
      </w:r>
      <w:proofErr w:type="spellEnd"/>
      <w:r w:rsidRPr="00375A63">
        <w:rPr>
          <w:rFonts w:ascii="Times New Roman" w:eastAsia="Calibri" w:hAnsi="Times New Roman" w:cs="Times New Roman"/>
          <w:color w:val="1C1D1E"/>
          <w:shd w:val="clear" w:color="auto" w:fill="FFFFFF"/>
        </w:rPr>
        <w:t>), S = study area and I =isolate number.</w:t>
      </w:r>
    </w:p>
    <w:p w:rsidR="00661761" w:rsidRPr="00375A63" w:rsidRDefault="00661761" w:rsidP="00661761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1761" w:rsidRPr="00375A63" w:rsidRDefault="00661761" w:rsidP="00446880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661761" w:rsidRPr="00375A63" w:rsidRDefault="00661761" w:rsidP="00446880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61761" w:rsidRPr="00375A63" w:rsidRDefault="00661761" w:rsidP="00446880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  <w:sectPr w:rsidR="00661761" w:rsidRPr="00375A63" w:rsidSect="00B354FD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945017" w:rsidRPr="00375A63" w:rsidRDefault="00DD1F38" w:rsidP="00945017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b/>
          <w:kern w:val="2"/>
          <w:sz w:val="24"/>
          <w:szCs w:val="24"/>
          <w:lang w:val="en-SG"/>
          <w14:ligatures w14:val="standardContextual"/>
        </w:rPr>
        <w:lastRenderedPageBreak/>
        <w:t xml:space="preserve">Supplementary Table </w:t>
      </w:r>
      <w:r w:rsidR="00945017" w:rsidRPr="00375A63">
        <w:rPr>
          <w:rFonts w:ascii="Times New Roman" w:eastAsia="Calibri" w:hAnsi="Times New Roman" w:cs="Times New Roman"/>
          <w:b/>
          <w:kern w:val="2"/>
          <w:sz w:val="24"/>
          <w:szCs w:val="24"/>
          <w:lang w:val="en-SG"/>
          <w14:ligatures w14:val="standardContextual"/>
        </w:rPr>
        <w:t>3</w:t>
      </w:r>
      <w:r w:rsidR="00B354FD" w:rsidRPr="00375A63">
        <w:rPr>
          <w:rFonts w:ascii="Times New Roman" w:eastAsia="Calibri" w:hAnsi="Times New Roman" w:cs="Times New Roman"/>
          <w:b/>
          <w:kern w:val="2"/>
          <w:sz w:val="24"/>
          <w:szCs w:val="24"/>
          <w:lang w:val="en-SG"/>
          <w14:ligatures w14:val="standardContextual"/>
        </w:rPr>
        <w:t>:</w:t>
      </w:r>
      <w:r w:rsidR="00B354FD" w:rsidRPr="00375A63">
        <w:rPr>
          <w:rFonts w:ascii="Times New Roman" w:eastAsia="Calibri" w:hAnsi="Times New Roman" w:cs="Times New Roman"/>
          <w:kern w:val="2"/>
          <w:sz w:val="24"/>
          <w:szCs w:val="24"/>
          <w:lang w:val="en-SG"/>
          <w14:ligatures w14:val="standardContextual"/>
        </w:rPr>
        <w:t xml:space="preserve"> </w:t>
      </w:r>
      <w:r w:rsidR="00945017" w:rsidRPr="00375A63">
        <w:rPr>
          <w:rFonts w:ascii="Times New Roman" w:eastAsia="Calibri" w:hAnsi="Times New Roman" w:cs="Times New Roman"/>
          <w:kern w:val="2"/>
          <w:sz w:val="24"/>
          <w:szCs w:val="24"/>
          <w:lang w:val="en-SG"/>
          <w14:ligatures w14:val="standardContextual"/>
        </w:rPr>
        <w:t xml:space="preserve">Statistical analyses of the average weight gain of </w:t>
      </w:r>
      <w:r w:rsidR="00945017" w:rsidRPr="00375A63">
        <w:rPr>
          <w:rFonts w:ascii="Times New Roman" w:eastAsia="Calibri" w:hAnsi="Times New Roman" w:cs="Times New Roman"/>
          <w:i/>
          <w:iCs/>
          <w:kern w:val="2"/>
          <w:sz w:val="24"/>
          <w:szCs w:val="24"/>
          <w:lang w:val="en-SG"/>
          <w14:ligatures w14:val="standardContextual"/>
        </w:rPr>
        <w:t xml:space="preserve">M. </w:t>
      </w:r>
      <w:proofErr w:type="spellStart"/>
      <w:r w:rsidR="00945017" w:rsidRPr="00375A63">
        <w:rPr>
          <w:rFonts w:ascii="Times New Roman" w:eastAsia="Calibri" w:hAnsi="Times New Roman" w:cs="Times New Roman"/>
          <w:i/>
          <w:iCs/>
          <w:kern w:val="2"/>
          <w:sz w:val="24"/>
          <w:szCs w:val="24"/>
          <w:lang w:val="en-SG"/>
          <w14:ligatures w14:val="standardContextual"/>
        </w:rPr>
        <w:t>rosenbergii</w:t>
      </w:r>
      <w:proofErr w:type="spellEnd"/>
      <w:r w:rsidR="00945017" w:rsidRPr="00375A63">
        <w:rPr>
          <w:rFonts w:ascii="Times New Roman" w:eastAsia="Calibri" w:hAnsi="Times New Roman" w:cs="Times New Roman"/>
          <w:kern w:val="2"/>
          <w:sz w:val="24"/>
          <w:szCs w:val="24"/>
          <w:lang w:val="en-SG"/>
          <w14:ligatures w14:val="standardContextual"/>
        </w:rPr>
        <w:t xml:space="preserve"> among the different treatments</w:t>
      </w:r>
      <w:r w:rsidR="00945017" w:rsidRPr="00375A63">
        <w:rPr>
          <w:rFonts w:ascii="Times New Roman" w:eastAsia="Calibri" w:hAnsi="Times New Roman" w:cs="Times New Roman"/>
          <w:sz w:val="24"/>
          <w:szCs w:val="24"/>
        </w:rPr>
        <w:t>; T1: fed lab-isolated mixed probiotics, T2: fed commercial probiotics and T0: control fed (no probiotic),</w:t>
      </w:r>
      <w:r w:rsidR="00945017" w:rsidRPr="00375A63">
        <w:rPr>
          <w:rFonts w:ascii="Times New Roman" w:eastAsia="Calibri" w:hAnsi="Times New Roman" w:cs="Times New Roman"/>
          <w:kern w:val="2"/>
          <w:sz w:val="24"/>
          <w:szCs w:val="24"/>
          <w:lang w:val="en-SG"/>
          <w14:ligatures w14:val="standardContextual"/>
        </w:rPr>
        <w:t xml:space="preserve"> used to compare the efficacy of lab-isolated probiotics in </w:t>
      </w:r>
      <w:r w:rsidR="00945017" w:rsidRPr="00375A63">
        <w:rPr>
          <w:rFonts w:ascii="Times New Roman" w:eastAsia="Calibri" w:hAnsi="Times New Roman" w:cs="Times New Roman"/>
          <w:i/>
          <w:kern w:val="2"/>
          <w:sz w:val="24"/>
          <w:szCs w:val="24"/>
          <w:lang w:val="en-SG"/>
          <w14:ligatures w14:val="standardContextual"/>
        </w:rPr>
        <w:t xml:space="preserve">M. </w:t>
      </w:r>
      <w:proofErr w:type="spellStart"/>
      <w:r w:rsidR="00945017" w:rsidRPr="00375A63">
        <w:rPr>
          <w:rFonts w:ascii="Times New Roman" w:eastAsia="Calibri" w:hAnsi="Times New Roman" w:cs="Times New Roman"/>
          <w:i/>
          <w:kern w:val="2"/>
          <w:sz w:val="24"/>
          <w:szCs w:val="24"/>
          <w:lang w:val="en-SG"/>
          <w14:ligatures w14:val="standardContextual"/>
        </w:rPr>
        <w:t>rosenbergii</w:t>
      </w:r>
      <w:proofErr w:type="spellEnd"/>
      <w:r w:rsidR="00945017" w:rsidRPr="00375A63">
        <w:rPr>
          <w:rFonts w:ascii="Times New Roman" w:eastAsia="Calibri" w:hAnsi="Times New Roman" w:cs="Times New Roman"/>
          <w:kern w:val="2"/>
          <w:sz w:val="24"/>
          <w:szCs w:val="24"/>
          <w:lang w:val="en-SG"/>
          <w14:ligatures w14:val="standardContextual"/>
        </w:rPr>
        <w:t xml:space="preserve"> over a period of 120 days in aquaria</w:t>
      </w:r>
      <w:r w:rsidR="00945017"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>.</w:t>
      </w:r>
    </w:p>
    <w:tbl>
      <w:tblPr>
        <w:tblStyle w:val="LightShading"/>
        <w:tblpPr w:leftFromText="187" w:rightFromText="187" w:vertAnchor="page" w:horzAnchor="margin" w:tblpY="2741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1"/>
        <w:gridCol w:w="1261"/>
        <w:gridCol w:w="1354"/>
        <w:gridCol w:w="1441"/>
        <w:gridCol w:w="1350"/>
        <w:gridCol w:w="1441"/>
        <w:gridCol w:w="1441"/>
        <w:gridCol w:w="1441"/>
        <w:gridCol w:w="1441"/>
        <w:gridCol w:w="1373"/>
      </w:tblGrid>
      <w:tr w:rsidR="006C4DEE" w:rsidRPr="00375A63" w:rsidTr="006C4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1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4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60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7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90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105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Day 120</w:t>
            </w:r>
          </w:p>
        </w:tc>
      </w:tr>
      <w:tr w:rsidR="006C4DEE" w:rsidRPr="00375A63" w:rsidTr="006C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T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29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53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84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77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2.38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3.05a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3.92a</w:t>
            </w:r>
          </w:p>
        </w:tc>
      </w:tr>
      <w:tr w:rsidR="006C4DEE" w:rsidRPr="00375A63" w:rsidTr="006C4D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T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21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42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70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95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44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2.00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2.55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3.17b</w:t>
            </w:r>
          </w:p>
        </w:tc>
      </w:tr>
      <w:tr w:rsidR="006C4DEE" w:rsidRPr="00375A63" w:rsidTr="006C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T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19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30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49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76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10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55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1.99c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2.31c</w:t>
            </w:r>
          </w:p>
        </w:tc>
      </w:tr>
      <w:tr w:rsidR="006C4DEE" w:rsidRPr="00375A63" w:rsidTr="006C4D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P</w:t>
            </w: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 xml:space="preserve"> valu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2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8404E4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8404E4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~0.001</w:t>
            </w:r>
            <w:bookmarkStart w:id="0" w:name="_GoBack"/>
            <w:bookmarkEnd w:id="0"/>
          </w:p>
        </w:tc>
      </w:tr>
      <w:tr w:rsidR="006C4DEE" w:rsidRPr="00375A63" w:rsidTr="006C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Sig. Level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 xml:space="preserve">NS 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**</w:t>
            </w:r>
          </w:p>
        </w:tc>
      </w:tr>
      <w:tr w:rsidR="006C4DEE" w:rsidRPr="00375A63" w:rsidTr="006C4D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</w:tr>
      <w:tr w:rsidR="006C4DEE" w:rsidRPr="00375A63" w:rsidTr="006C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SEMs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1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49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41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4</w:t>
            </w:r>
          </w:p>
        </w:tc>
      </w:tr>
      <w:tr w:rsidR="006C4DEE" w:rsidRPr="00375A63" w:rsidTr="006C4D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0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0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1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0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3</w:t>
            </w:r>
          </w:p>
        </w:tc>
        <w:tc>
          <w:tcPr>
            <w:tcW w:w="1373" w:type="dxa"/>
            <w:shd w:val="clear" w:color="auto" w:fill="auto"/>
          </w:tcPr>
          <w:p w:rsidR="006C4DEE" w:rsidRPr="00375A63" w:rsidRDefault="006C4DEE" w:rsidP="006C4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7</w:t>
            </w:r>
          </w:p>
        </w:tc>
      </w:tr>
      <w:tr w:rsidR="006C4DEE" w:rsidRPr="00375A63" w:rsidTr="006C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</w:p>
        </w:tc>
        <w:tc>
          <w:tcPr>
            <w:tcW w:w="12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05</w:t>
            </w:r>
          </w:p>
        </w:tc>
        <w:tc>
          <w:tcPr>
            <w:tcW w:w="135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12</w:t>
            </w:r>
          </w:p>
        </w:tc>
        <w:tc>
          <w:tcPr>
            <w:tcW w:w="14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17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1</w:t>
            </w:r>
          </w:p>
        </w:tc>
        <w:tc>
          <w:tcPr>
            <w:tcW w:w="14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8</w:t>
            </w:r>
          </w:p>
        </w:tc>
        <w:tc>
          <w:tcPr>
            <w:tcW w:w="14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51</w:t>
            </w:r>
          </w:p>
        </w:tc>
        <w:tc>
          <w:tcPr>
            <w:tcW w:w="14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0</w:t>
            </w:r>
          </w:p>
        </w:tc>
        <w:tc>
          <w:tcPr>
            <w:tcW w:w="14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23</w:t>
            </w:r>
          </w:p>
        </w:tc>
        <w:tc>
          <w:tcPr>
            <w:tcW w:w="137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6C4DEE" w:rsidRPr="00375A63" w:rsidRDefault="006C4DEE" w:rsidP="006C4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</w:pPr>
            <w:r w:rsidRPr="00375A63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SG"/>
                <w14:ligatures w14:val="standardContextual"/>
              </w:rPr>
              <w:t>0.030</w:t>
            </w:r>
          </w:p>
        </w:tc>
      </w:tr>
    </w:tbl>
    <w:p w:rsidR="00F767BA" w:rsidRPr="00F767BA" w:rsidRDefault="00F767BA" w:rsidP="00C4156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75A63">
        <w:rPr>
          <w:rFonts w:ascii="Times New Roman" w:eastAsia="Calibri" w:hAnsi="Times New Roman" w:cs="Times New Roman"/>
          <w:sz w:val="24"/>
          <w:szCs w:val="24"/>
        </w:rPr>
        <w:t>NS</w:t>
      </w:r>
      <w:r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 xml:space="preserve"> = Not significance; * Significant at 5% level; **Significant at 1% level.</w:t>
      </w:r>
      <w:r w:rsidR="006C4DEE"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 xml:space="preserve"> Data represent the mean values (standard error of the means, SEMs are shown separately) of the treatments.  In every sampling date, the </w:t>
      </w:r>
      <w:r w:rsidR="00D17E1E" w:rsidRPr="00375A63">
        <w:rPr>
          <w:rFonts w:ascii="Times New Roman" w:eastAsia="Calibri" w:hAnsi="Times New Roman" w:cs="Times New Roman"/>
          <w:bCs/>
          <w:i/>
          <w:kern w:val="2"/>
          <w:sz w:val="24"/>
          <w:szCs w:val="24"/>
          <w:lang w:val="en-SG"/>
          <w14:ligatures w14:val="standardContextual"/>
        </w:rPr>
        <w:t>P</w:t>
      </w:r>
      <w:r w:rsidR="006C4DEE"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 xml:space="preserve"> value was recorded among the treatments. In a row, values with superscript letters or without letter do not differ significantly whereas values with dissimilar letter differ significantly (as per DMRT</w:t>
      </w:r>
      <w:r w:rsidR="00F83A8E"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>, Duncan's Multiple Range Test</w:t>
      </w:r>
      <w:r w:rsidR="006C4DEE" w:rsidRPr="00375A63">
        <w:rPr>
          <w:rFonts w:ascii="Times New Roman" w:eastAsia="Calibri" w:hAnsi="Times New Roman" w:cs="Times New Roman"/>
          <w:bCs/>
          <w:kern w:val="2"/>
          <w:sz w:val="24"/>
          <w:szCs w:val="24"/>
          <w:lang w:val="en-SG"/>
          <w14:ligatures w14:val="standardContextual"/>
        </w:rPr>
        <w:t>).</w:t>
      </w:r>
    </w:p>
    <w:sectPr w:rsidR="00F767BA" w:rsidRPr="00F767BA" w:rsidSect="00DD1F38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7CE5" w:rsidRDefault="008B7CE5" w:rsidP="006F0BC2">
      <w:pPr>
        <w:spacing w:after="0" w:line="240" w:lineRule="auto"/>
      </w:pPr>
      <w:r>
        <w:separator/>
      </w:r>
    </w:p>
  </w:endnote>
  <w:endnote w:type="continuationSeparator" w:id="0">
    <w:p w:rsidR="008B7CE5" w:rsidRDefault="008B7CE5" w:rsidP="006F0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7CE5" w:rsidRDefault="008B7CE5" w:rsidP="006F0BC2">
      <w:pPr>
        <w:spacing w:after="0" w:line="240" w:lineRule="auto"/>
      </w:pPr>
      <w:r>
        <w:separator/>
      </w:r>
    </w:p>
  </w:footnote>
  <w:footnote w:type="continuationSeparator" w:id="0">
    <w:p w:rsidR="008B7CE5" w:rsidRDefault="008B7CE5" w:rsidP="006F0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2C0"/>
    <w:rsid w:val="000171CF"/>
    <w:rsid w:val="000302C0"/>
    <w:rsid w:val="00075363"/>
    <w:rsid w:val="000A454A"/>
    <w:rsid w:val="000A5907"/>
    <w:rsid w:val="000F338F"/>
    <w:rsid w:val="001016D1"/>
    <w:rsid w:val="00107C3C"/>
    <w:rsid w:val="0011363B"/>
    <w:rsid w:val="00115904"/>
    <w:rsid w:val="00196EFD"/>
    <w:rsid w:val="001D0D56"/>
    <w:rsid w:val="00220F04"/>
    <w:rsid w:val="002253D4"/>
    <w:rsid w:val="00271AB9"/>
    <w:rsid w:val="002B497C"/>
    <w:rsid w:val="002B7205"/>
    <w:rsid w:val="002D32F8"/>
    <w:rsid w:val="002E1768"/>
    <w:rsid w:val="00350864"/>
    <w:rsid w:val="00354643"/>
    <w:rsid w:val="00375A63"/>
    <w:rsid w:val="00386B57"/>
    <w:rsid w:val="00386FA3"/>
    <w:rsid w:val="003A3691"/>
    <w:rsid w:val="00412525"/>
    <w:rsid w:val="00446880"/>
    <w:rsid w:val="004E1654"/>
    <w:rsid w:val="004F12A9"/>
    <w:rsid w:val="00542893"/>
    <w:rsid w:val="005828B7"/>
    <w:rsid w:val="005D60FF"/>
    <w:rsid w:val="006175AD"/>
    <w:rsid w:val="00661761"/>
    <w:rsid w:val="006A042B"/>
    <w:rsid w:val="006B3C13"/>
    <w:rsid w:val="006B787E"/>
    <w:rsid w:val="006C4DEE"/>
    <w:rsid w:val="006F0BC2"/>
    <w:rsid w:val="007353BD"/>
    <w:rsid w:val="007B37DA"/>
    <w:rsid w:val="007F0216"/>
    <w:rsid w:val="007F266D"/>
    <w:rsid w:val="008404E4"/>
    <w:rsid w:val="008A1A5D"/>
    <w:rsid w:val="008A573E"/>
    <w:rsid w:val="008B7CE5"/>
    <w:rsid w:val="00924B6F"/>
    <w:rsid w:val="00945017"/>
    <w:rsid w:val="00946FA2"/>
    <w:rsid w:val="009558D0"/>
    <w:rsid w:val="00960F81"/>
    <w:rsid w:val="009B1A57"/>
    <w:rsid w:val="009D070F"/>
    <w:rsid w:val="009D3472"/>
    <w:rsid w:val="00AC7327"/>
    <w:rsid w:val="00AE2FC2"/>
    <w:rsid w:val="00B02E9C"/>
    <w:rsid w:val="00B13874"/>
    <w:rsid w:val="00B16ACB"/>
    <w:rsid w:val="00B21ADC"/>
    <w:rsid w:val="00B354FD"/>
    <w:rsid w:val="00B6287E"/>
    <w:rsid w:val="00BD410D"/>
    <w:rsid w:val="00BE4432"/>
    <w:rsid w:val="00C12E79"/>
    <w:rsid w:val="00C41560"/>
    <w:rsid w:val="00C46326"/>
    <w:rsid w:val="00C804AF"/>
    <w:rsid w:val="00CF64F8"/>
    <w:rsid w:val="00D17E1E"/>
    <w:rsid w:val="00DA5D94"/>
    <w:rsid w:val="00DC6E10"/>
    <w:rsid w:val="00DD1F38"/>
    <w:rsid w:val="00E05E54"/>
    <w:rsid w:val="00E30EB8"/>
    <w:rsid w:val="00E905CD"/>
    <w:rsid w:val="00F767BA"/>
    <w:rsid w:val="00F775B9"/>
    <w:rsid w:val="00F83A8E"/>
    <w:rsid w:val="00FC719D"/>
    <w:rsid w:val="00FE39C5"/>
    <w:rsid w:val="00FF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D60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0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BC2"/>
  </w:style>
  <w:style w:type="paragraph" w:styleId="Footer">
    <w:name w:val="footer"/>
    <w:basedOn w:val="Normal"/>
    <w:link w:val="FooterChar"/>
    <w:uiPriority w:val="99"/>
    <w:unhideWhenUsed/>
    <w:rsid w:val="006F0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BC2"/>
  </w:style>
  <w:style w:type="table" w:styleId="LightShading">
    <w:name w:val="Light Shading"/>
    <w:basedOn w:val="TableNormal"/>
    <w:uiPriority w:val="60"/>
    <w:rsid w:val="00FF64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945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D60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0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BC2"/>
  </w:style>
  <w:style w:type="paragraph" w:styleId="Footer">
    <w:name w:val="footer"/>
    <w:basedOn w:val="Normal"/>
    <w:link w:val="FooterChar"/>
    <w:uiPriority w:val="99"/>
    <w:unhideWhenUsed/>
    <w:rsid w:val="006F0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BC2"/>
  </w:style>
  <w:style w:type="table" w:styleId="LightShading">
    <w:name w:val="Light Shading"/>
    <w:basedOn w:val="TableNormal"/>
    <w:uiPriority w:val="60"/>
    <w:rsid w:val="00FF64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945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l</dc:creator>
  <cp:lastModifiedBy>raselmnh</cp:lastModifiedBy>
  <cp:revision>5</cp:revision>
  <dcterms:created xsi:type="dcterms:W3CDTF">2025-09-30T16:54:00Z</dcterms:created>
  <dcterms:modified xsi:type="dcterms:W3CDTF">2025-10-23T15:22:00Z</dcterms:modified>
</cp:coreProperties>
</file>